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>Table S1</w:t>
      </w:r>
      <w:r>
        <w:rPr/>
        <w:t>. Phenotype of independent transgenic tobacco lines in response to Y-Sat infection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  <w:gridCol w:w="32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Independent lines infecte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independent lines showing yellowing symptom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S-wtCHL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S-mtCHL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S-gwtCHL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S-gmtCHL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U-wtCHL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U-mtCHL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transgenic tobacc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4:12:00Z</dcterms:created>
  <dc:creator>Wang, Ming-Bo (PI, Black Mountain)</dc:creator>
  <dc:description/>
  <cp:keywords/>
  <dc:language>en-US</dc:language>
  <cp:lastModifiedBy>Wang, Ming-Bo (PI, Black Mountain)</cp:lastModifiedBy>
  <dcterms:modified xsi:type="dcterms:W3CDTF">2011-02-11T01:02:00Z</dcterms:modified>
  <cp:revision>5</cp:revision>
  <dc:subject/>
  <dc:title>Table S1 (related to Figure 3)</dc:title>
</cp:coreProperties>
</file>